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5BFB9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eastAsia="ja-JP"/>
        </w:rPr>
      </w:pPr>
      <w:bookmarkStart w:id="0" w:name="_Hlk182881669"/>
      <w:r w:rsidRPr="008061A7"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  <w:t xml:space="preserve">Association between primary care physician-nephrologist collaboration and clinical outcomes in patients with </w:t>
      </w:r>
      <w:r w:rsidR="00AD3FE4"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tage 5 chronic kidney disease</w:t>
      </w:r>
      <w:r w:rsidRPr="008061A7"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  <w:t>: a JOINT-KD cohort study</w:t>
      </w:r>
    </w:p>
    <w:p w14:paraId="3568FDB1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i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>Journal name:</w:t>
      </w:r>
      <w:bookmarkStart w:id="1" w:name="_Hlk182818283"/>
      <w:r w:rsidRPr="008061A7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 xml:space="preserve">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Journal of Nephrology</w:t>
      </w:r>
    </w:p>
    <w:bookmarkEnd w:id="1"/>
    <w:p w14:paraId="17D92ED8" w14:textId="77777777" w:rsidR="00E412CA" w:rsidRPr="008061A7" w:rsidRDefault="00E412CA" w:rsidP="008061A7">
      <w:pPr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</w:pPr>
    </w:p>
    <w:p w14:paraId="01E6C926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Minoru Murakami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2,3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Takuya Aoki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4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fumi Sugiyama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5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Sho Sasaki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6,7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roki Nishiwaki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8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Masahiko Yazawa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9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hiko Raita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0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roo Kawarazaki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1,12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deaki Shimizu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3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hiro Nakamura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4,15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uke Saka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6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Masato Matsushima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</w:t>
      </w:r>
    </w:p>
    <w:p w14:paraId="0DBF5E85" w14:textId="77777777" w:rsidR="00E412CA" w:rsidRPr="008061A7" w:rsidRDefault="00E412CA" w:rsidP="008061A7">
      <w:pPr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</w:pPr>
    </w:p>
    <w:p w14:paraId="0199D224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Clinical Epidemiology, Research Center for Medical Sciences, The Jikei University School of Medicine, Tokyo, Japan</w:t>
      </w:r>
    </w:p>
    <w:p w14:paraId="051F4D94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2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 Nephrology, Saku Central Hospital, Nagano, Japan</w:t>
      </w:r>
    </w:p>
    <w:p w14:paraId="1CEFD779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3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Patient Driven Academic League (PeDAL), Tokyo, Japan</w:t>
      </w:r>
    </w:p>
    <w:p w14:paraId="3829FE7A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4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ection of Clinical Epidemiology, Department of Community Medicine, Graduate School of Medicine, Kyoto University, Kyoto, Japan</w:t>
      </w:r>
    </w:p>
    <w:p w14:paraId="3E146DBE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5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Community Health and Primary Care, Center for Medical Education, The Jikei University School of Medicine, Tokyo, Japan.</w:t>
      </w:r>
    </w:p>
    <w:p w14:paraId="30C2E4E5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6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Section of Education for Clinical Research, Kyoto University Hospital, Kyoto, Japan </w:t>
      </w:r>
    </w:p>
    <w:p w14:paraId="3FD3FAFC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7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Center for Innovative Research for Communities and Clinical Excellence (CiRC2LE), Fukushima Medical University, Fukushima, Japan </w:t>
      </w:r>
    </w:p>
    <w:p w14:paraId="42506E90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8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Nephrology, Department of Internal Medicine, Showa University Fujigaoka Hospital, Kanagawa, Japan</w:t>
      </w:r>
    </w:p>
    <w:p w14:paraId="22AE5C10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9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Nephrology and Hypertension, Department of Internal Medicine, St. Marianna University School of Medicine, Kanagawa, Japan</w:t>
      </w:r>
    </w:p>
    <w:p w14:paraId="160E8BCF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0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epartment of Nephrology, Okinawa Chubu Hospital, Okinawa, Japan </w:t>
      </w:r>
    </w:p>
    <w:p w14:paraId="47164E4E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1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Inagi Municipal Hospital, Tokyo, Japan</w:t>
      </w:r>
    </w:p>
    <w:p w14:paraId="3DC6D277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lastRenderedPageBreak/>
        <w:t xml:space="preserve">12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Internal Medicine, Teikyo University Hospital Mizonokuchi, Kanagawa, Japan</w:t>
      </w:r>
    </w:p>
    <w:p w14:paraId="0F84E7B0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3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Daido Hospital, Aichi, Japan</w:t>
      </w:r>
    </w:p>
    <w:p w14:paraId="78B91736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4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 and Rheumatology, Chubu Rosai Hospital, Aichi, Japan</w:t>
      </w:r>
    </w:p>
    <w:p w14:paraId="6FBC6F5F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5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Nagoya University Graduate School of Medicine, Aichi, Japan</w:t>
      </w:r>
    </w:p>
    <w:p w14:paraId="2B0979FD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6 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Kasugai Municipal Hospital, Aichi, Japan</w:t>
      </w:r>
    </w:p>
    <w:p w14:paraId="259996BC" w14:textId="77777777" w:rsidR="003F300F" w:rsidRPr="008061A7" w:rsidRDefault="00000000" w:rsidP="008061A7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u w:val="single"/>
          <w:lang w:eastAsia="ja-JP"/>
        </w:rPr>
      </w:pPr>
      <w:r w:rsidRPr="008061A7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>Email address of the corresponding author:</w:t>
      </w: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 </w:t>
      </w:r>
      <w:hyperlink r:id="rId7" w:history="1">
        <w:r w:rsidR="003F300F" w:rsidRPr="008061A7">
          <w:rPr>
            <w:rStyle w:val="a6"/>
            <w:rFonts w:ascii="Times New Roman" w:eastAsia="游明朝" w:hAnsi="Times New Roman" w:cs="Times New Roman"/>
            <w:color w:val="0000FF"/>
            <w:kern w:val="2"/>
            <w:sz w:val="24"/>
            <w:szCs w:val="24"/>
            <w:u w:val="none"/>
            <w:lang w:eastAsia="ja-JP"/>
          </w:rPr>
          <w:t>murakami11108510@yahoo.co.jp</w:t>
        </w:r>
      </w:hyperlink>
    </w:p>
    <w:p w14:paraId="10386A24" w14:textId="77777777" w:rsidR="005F66D1" w:rsidRPr="008061A7" w:rsidRDefault="00000000" w:rsidP="008061A7">
      <w:pPr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br w:type="page"/>
      </w:r>
    </w:p>
    <w:bookmarkEnd w:id="0"/>
    <w:p w14:paraId="5F4C9143" w14:textId="77777777" w:rsidR="003F300F" w:rsidRPr="008061A7" w:rsidRDefault="00000000" w:rsidP="008061A7">
      <w:pPr>
        <w:spacing w:after="0" w:line="24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noProof/>
          <w:sz w:val="24"/>
          <w:szCs w:val="24"/>
        </w:rPr>
        <w:lastRenderedPageBreak/>
        <w:drawing>
          <wp:inline distT="0" distB="0" distL="0" distR="0" wp14:anchorId="72E54CDF" wp14:editId="61C2EA24">
            <wp:extent cx="5732145" cy="4300220"/>
            <wp:effectExtent l="0" t="0" r="1905" b="5080"/>
            <wp:docPr id="443591314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591314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D9B4C" w14:textId="77777777" w:rsidR="003F300F" w:rsidRPr="008061A7" w:rsidRDefault="00000000" w:rsidP="008061A7">
      <w:pPr>
        <w:widowControl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  <w:t>Online Resource 1.</w:t>
      </w:r>
      <w:r w:rsidR="00547449" w:rsidRPr="008061A7"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  <w:t xml:space="preserve"> </w:t>
      </w:r>
      <w:r w:rsidRPr="008061A7"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  <w:t>Study flow diagram.</w:t>
      </w:r>
    </w:p>
    <w:p w14:paraId="62EB71EC" w14:textId="77777777" w:rsidR="003F300F" w:rsidRPr="008061A7" w:rsidRDefault="00000000" w:rsidP="008061A7">
      <w:pPr>
        <w:widowControl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</w:pPr>
      <w:r w:rsidRPr="008061A7"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  <w:t xml:space="preserve">Abbreviations: </w:t>
      </w:r>
      <w:r w:rsidRPr="008061A7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CKD, chronic kidney disease; JOINT-KD; Japanese investigatOrs with Innovative </w:t>
      </w:r>
      <w:proofErr w:type="spellStart"/>
      <w:r w:rsidRPr="008061A7">
        <w:rPr>
          <w:rFonts w:ascii="Times New Roman" w:eastAsia="AdvOT1ef757c0" w:hAnsi="Times New Roman" w:cs="Times New Roman"/>
          <w:sz w:val="24"/>
          <w:szCs w:val="24"/>
          <w:lang w:eastAsia="ja-JP"/>
        </w:rPr>
        <w:t>NeTwork</w:t>
      </w:r>
      <w:proofErr w:type="spellEnd"/>
      <w:r w:rsidRPr="008061A7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about Kidney Disease</w:t>
      </w:r>
      <w:r w:rsidRPr="008061A7">
        <w:rPr>
          <w:rFonts w:ascii="Times New Roman" w:eastAsia="ＭＳ 明朝" w:hAnsi="Times New Roman" w:cs="Times New Roman"/>
          <w:kern w:val="2"/>
          <w:sz w:val="24"/>
          <w:szCs w:val="24"/>
          <w:lang w:eastAsia="ja-JP"/>
        </w:rPr>
        <w:t>.</w:t>
      </w:r>
    </w:p>
    <w:p w14:paraId="7D7E573A" w14:textId="77777777" w:rsidR="003F300F" w:rsidRPr="008061A7" w:rsidRDefault="003F300F" w:rsidP="008061A7">
      <w:pPr>
        <w:spacing w:line="480" w:lineRule="auto"/>
        <w:jc w:val="both"/>
        <w:rPr>
          <w:sz w:val="24"/>
          <w:szCs w:val="24"/>
        </w:rPr>
      </w:pPr>
    </w:p>
    <w:sectPr w:rsidR="003F300F" w:rsidRPr="008061A7" w:rsidSect="009E2335">
      <w:footerReference w:type="default" r:id="rId10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309C2" w14:textId="77777777" w:rsidR="00A24204" w:rsidRDefault="00A24204">
      <w:pPr>
        <w:spacing w:after="0" w:line="240" w:lineRule="auto"/>
      </w:pPr>
      <w:r>
        <w:separator/>
      </w:r>
    </w:p>
  </w:endnote>
  <w:endnote w:type="continuationSeparator" w:id="0">
    <w:p w14:paraId="562FC305" w14:textId="77777777" w:rsidR="00A24204" w:rsidRDefault="00A24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dvOT1ef757c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02656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ADF906" w14:textId="77777777" w:rsidR="00662EBC" w:rsidRDefault="00000000">
        <w:pPr>
          <w:pStyle w:val="ac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372C67" w14:textId="77777777" w:rsidR="00662EBC" w:rsidRDefault="00662EBC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D7D71" w14:textId="77777777" w:rsidR="00A24204" w:rsidRDefault="00A24204">
      <w:pPr>
        <w:spacing w:after="0" w:line="240" w:lineRule="auto"/>
      </w:pPr>
      <w:r>
        <w:separator/>
      </w:r>
    </w:p>
  </w:footnote>
  <w:footnote w:type="continuationSeparator" w:id="0">
    <w:p w14:paraId="18291218" w14:textId="77777777" w:rsidR="00A24204" w:rsidRDefault="00A24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30885"/>
    <w:multiLevelType w:val="multilevel"/>
    <w:tmpl w:val="EDBA8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C765BA"/>
    <w:multiLevelType w:val="multilevel"/>
    <w:tmpl w:val="CE5EA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0706656">
    <w:abstractNumId w:val="0"/>
  </w:num>
  <w:num w:numId="2" w16cid:durableId="13108662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0F"/>
    <w:rsid w:val="00084FD5"/>
    <w:rsid w:val="0008642E"/>
    <w:rsid w:val="000D249B"/>
    <w:rsid w:val="001D218A"/>
    <w:rsid w:val="00324D61"/>
    <w:rsid w:val="00327193"/>
    <w:rsid w:val="0036593A"/>
    <w:rsid w:val="003F300F"/>
    <w:rsid w:val="00457477"/>
    <w:rsid w:val="004B4493"/>
    <w:rsid w:val="004B50C4"/>
    <w:rsid w:val="0053385E"/>
    <w:rsid w:val="00547449"/>
    <w:rsid w:val="00591F9E"/>
    <w:rsid w:val="005F66D1"/>
    <w:rsid w:val="00603F39"/>
    <w:rsid w:val="00647EE8"/>
    <w:rsid w:val="00662EBC"/>
    <w:rsid w:val="00697620"/>
    <w:rsid w:val="006D1B8B"/>
    <w:rsid w:val="006E6591"/>
    <w:rsid w:val="00735698"/>
    <w:rsid w:val="007600C3"/>
    <w:rsid w:val="00783C9B"/>
    <w:rsid w:val="007F46EE"/>
    <w:rsid w:val="008061A7"/>
    <w:rsid w:val="00820CC1"/>
    <w:rsid w:val="00832FE2"/>
    <w:rsid w:val="008A1A44"/>
    <w:rsid w:val="009E2335"/>
    <w:rsid w:val="00A24204"/>
    <w:rsid w:val="00A94B69"/>
    <w:rsid w:val="00AD3FE4"/>
    <w:rsid w:val="00AE0302"/>
    <w:rsid w:val="00BD0862"/>
    <w:rsid w:val="00BD44A6"/>
    <w:rsid w:val="00BF0C5E"/>
    <w:rsid w:val="00C43E00"/>
    <w:rsid w:val="00CB6F3A"/>
    <w:rsid w:val="00CF2F71"/>
    <w:rsid w:val="00CF4BD2"/>
    <w:rsid w:val="00D0193C"/>
    <w:rsid w:val="00D324AF"/>
    <w:rsid w:val="00DF7012"/>
    <w:rsid w:val="00E412CA"/>
    <w:rsid w:val="00E5273F"/>
    <w:rsid w:val="00EB31B4"/>
    <w:rsid w:val="00EF45ED"/>
    <w:rsid w:val="00F64EB9"/>
    <w:rsid w:val="00FB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DDB3E4"/>
  <w15:chartTrackingRefBased/>
  <w15:docId w15:val="{DDF99369-4B4D-4F9B-AD20-3FCFE7606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0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F300F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3F300F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3F300F"/>
    <w:rPr>
      <w:sz w:val="20"/>
      <w:szCs w:val="20"/>
    </w:rPr>
  </w:style>
  <w:style w:type="character" w:styleId="a6">
    <w:name w:val="Hyperlink"/>
    <w:basedOn w:val="a0"/>
    <w:uiPriority w:val="99"/>
    <w:unhideWhenUsed/>
    <w:rsid w:val="003F300F"/>
    <w:rPr>
      <w:color w:val="0563C1" w:themeColor="hyperlink"/>
      <w:u w:val="single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8A1A44"/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8A1A44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AE0302"/>
    <w:pPr>
      <w:spacing w:after="0" w:line="240" w:lineRule="auto"/>
    </w:pPr>
  </w:style>
  <w:style w:type="paragraph" w:styleId="aa">
    <w:name w:val="header"/>
    <w:basedOn w:val="a"/>
    <w:link w:val="ab"/>
    <w:uiPriority w:val="99"/>
    <w:unhideWhenUsed/>
    <w:rsid w:val="00662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662EBC"/>
  </w:style>
  <w:style w:type="paragraph" w:styleId="ac">
    <w:name w:val="footer"/>
    <w:basedOn w:val="a"/>
    <w:link w:val="ad"/>
    <w:uiPriority w:val="99"/>
    <w:unhideWhenUsed/>
    <w:rsid w:val="00662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662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urakami11108510@yahoo.co.j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 M</cp:lastModifiedBy>
  <cp:revision>9</cp:revision>
  <dcterms:created xsi:type="dcterms:W3CDTF">2025-01-28T11:47:00Z</dcterms:created>
  <dcterms:modified xsi:type="dcterms:W3CDTF">2025-03-17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f8ad68ad6ef60500decee023566507f3e3d0a3413a103a0a840d8ff1f76887</vt:lpwstr>
  </property>
</Properties>
</file>